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C62" w:rsidRPr="00E44C62" w:rsidRDefault="00D55853" w:rsidP="00E44C62">
      <w:pPr>
        <w:tabs>
          <w:tab w:val="left" w:pos="5120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S3 Table: Summary of all trait variations in response to cycle and field management</w:t>
      </w:r>
      <w:r w:rsidR="00E44C62" w:rsidRPr="00E44C62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</w:p>
    <w:tbl>
      <w:tblPr>
        <w:tblW w:w="912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560"/>
        <w:gridCol w:w="1890"/>
        <w:gridCol w:w="1492"/>
        <w:gridCol w:w="1301"/>
        <w:gridCol w:w="1301"/>
        <w:gridCol w:w="1576"/>
      </w:tblGrid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Dep. variabl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Indep. variab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 xml:space="preserve">Sum </w:t>
            </w: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Pr</w:t>
            </w:r>
            <w:proofErr w:type="spellEnd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(&gt;F)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NSL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901.2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  <w:bookmarkStart w:id="0" w:name="_GoBack"/>
            <w:bookmarkEnd w:id="0"/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249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60.4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405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74.6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328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YLS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790.3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385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483.1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02.3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9669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PH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222889.1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26.3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4449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32297.4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994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714.8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4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32846.7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266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PG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3176.8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8686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2061.3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998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51.4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2.1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057.2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HTS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151815.7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075.1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5014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95154.7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9.5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8836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976295.1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276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INS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6602.0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8584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8583.7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41.3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374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1026.4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694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C917FD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  <w:r w:rsidRPr="00027B8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qrt</w:t>
            </w:r>
            <w:proofErr w:type="spellEnd"/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40.2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  <w:lang w:val="en-US"/>
              </w:rPr>
              <w:t>0.3204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00.8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8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NSLH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746.6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.1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.5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17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958.1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062730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41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0.7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.7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9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54.9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YLSH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261.8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1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719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49.2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56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79.7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406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HTSH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14448.2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053.3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58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90067.2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920.1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4196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949051.5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062730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408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062730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BWT</w:t>
            </w:r>
            <w:r w:rsidRPr="0006273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qrt</w:t>
            </w:r>
            <w:proofErr w:type="spellEnd"/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213.8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2.5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365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26.7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5.2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08.6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334.0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.6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871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69.5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.4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.0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14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29.0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N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80508.6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2.1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139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33080.5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4742.8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.1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2980.7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9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6284.9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.4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3.9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.4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3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982.3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5.9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2944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28.6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866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C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9506.0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6.1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7.7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9.0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27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33.6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2548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51.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2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R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003.4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7.5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.1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39.7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866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70.7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333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PL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865.4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7.6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0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6.42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8.2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820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60.5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2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PE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0.9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1.41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799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Field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6.6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7192</w:t>
            </w:r>
          </w:p>
        </w:tc>
      </w:tr>
      <w:tr w:rsidR="00E44C62" w:rsidRPr="00E44C62" w:rsidTr="00E44C62"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Clone:Cycle</w:t>
            </w:r>
            <w:proofErr w:type="spellEnd"/>
          </w:p>
        </w:tc>
        <w:tc>
          <w:tcPr>
            <w:tcW w:w="14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27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C62" w:rsidRPr="00E44C62" w:rsidRDefault="00E44C62" w:rsidP="00E4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44C6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>0.9913</w:t>
            </w:r>
          </w:p>
        </w:tc>
      </w:tr>
    </w:tbl>
    <w:p w:rsidR="00E03B16" w:rsidRPr="00C917FD" w:rsidRDefault="00C917FD" w:rsidP="00C917FD">
      <w:pPr>
        <w:spacing w:after="0" w:line="480" w:lineRule="auto"/>
        <w:ind w:left="360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C917FD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sqrt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 w:rsidR="00E44C62" w:rsidRPr="00E44C6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Original 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data transformed by square </w:t>
      </w:r>
      <w:r w:rsidR="00E671CD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root, </w:t>
      </w:r>
    </w:p>
    <w:sectPr w:rsidR="00E03B16" w:rsidRPr="00C91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C62"/>
    <w:rsid w:val="00027B82"/>
    <w:rsid w:val="00035215"/>
    <w:rsid w:val="00062730"/>
    <w:rsid w:val="00C917FD"/>
    <w:rsid w:val="00D55853"/>
    <w:rsid w:val="00E03B16"/>
    <w:rsid w:val="00E44C62"/>
    <w:rsid w:val="00E6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C3E80"/>
  <w15:chartTrackingRefBased/>
  <w15:docId w15:val="{EE0F0020-32B9-4FB2-8755-48A5901C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728DD-C3BB-4DA8-8512-C12CB9D64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yine</dc:creator>
  <cp:keywords/>
  <dc:description/>
  <cp:lastModifiedBy>Moses Nyine</cp:lastModifiedBy>
  <cp:revision>2</cp:revision>
  <dcterms:created xsi:type="dcterms:W3CDTF">2017-03-08T08:58:00Z</dcterms:created>
  <dcterms:modified xsi:type="dcterms:W3CDTF">2017-05-08T15:52:00Z</dcterms:modified>
</cp:coreProperties>
</file>